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5BF" w:rsidRDefault="00A155BF" w:rsidP="002D5556">
      <w:pPr>
        <w:rPr>
          <w:color w:val="1F497D"/>
          <w:lang w:val="nb-NO"/>
        </w:rPr>
      </w:pPr>
    </w:p>
    <w:p w:rsidR="006848D4" w:rsidRDefault="00400A6E" w:rsidP="00CB775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nb-NO" w:eastAsia="nb-NO"/>
        </w:rPr>
        <w:drawing>
          <wp:inline distT="0" distB="0" distL="0" distR="0">
            <wp:extent cx="5759450" cy="4190681"/>
            <wp:effectExtent l="19050" t="19050" r="12700" b="19685"/>
            <wp:docPr id="1" name="Bilde 1" descr="C:\Users\kest\Documents\vitamin D\v5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st\Documents\vitamin D\v5Fig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9068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D86C41" w:rsidRDefault="00D86C41" w:rsidP="004E1EED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807A2" w:rsidRPr="00003544" w:rsidRDefault="00003544" w:rsidP="006807A2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2 </w:t>
      </w:r>
      <w:r w:rsidR="006807A2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Fig: Odds ratios for offspring celiac disease according to ratio of </w:t>
      </w:r>
    </w:p>
    <w:p w:rsidR="006807A2" w:rsidRPr="00003544" w:rsidRDefault="006807A2" w:rsidP="006807A2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25-hydroxyvitamin D</w:t>
      </w:r>
      <w:proofErr w:type="gramStart"/>
      <w:r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:D</w:t>
      </w:r>
      <w:proofErr w:type="gramEnd"/>
      <w:r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-vitamin binding protein for week 25 and for individual time points.</w:t>
      </w:r>
    </w:p>
    <w:p w:rsidR="006807A2" w:rsidRDefault="006807A2" w:rsidP="004E1EED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848D4" w:rsidRPr="00003544" w:rsidRDefault="00B7775A" w:rsidP="00A46F8A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03544">
        <w:rPr>
          <w:rFonts w:ascii="Arial" w:hAnsi="Arial" w:cs="Arial"/>
          <w:color w:val="000000" w:themeColor="text1"/>
          <w:sz w:val="24"/>
          <w:szCs w:val="24"/>
          <w:lang w:val="en-US"/>
        </w:rPr>
        <w:t>DBP, D-vitamin binding protein</w:t>
      </w:r>
      <w:r w:rsidR="00B2259B" w:rsidRPr="00003544">
        <w:rPr>
          <w:rFonts w:ascii="Arial" w:hAnsi="Arial" w:cs="Arial"/>
          <w:color w:val="000000" w:themeColor="text1"/>
          <w:sz w:val="24"/>
          <w:szCs w:val="24"/>
          <w:lang w:val="en-US"/>
        </w:rPr>
        <w:t>;</w:t>
      </w:r>
      <w:r w:rsidR="001842EF" w:rsidRPr="0000354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AF0B3F" w:rsidRPr="00003544">
        <w:rPr>
          <w:rFonts w:ascii="Arial" w:hAnsi="Arial" w:cs="Arial"/>
          <w:color w:val="000000" w:themeColor="text1"/>
          <w:sz w:val="24"/>
          <w:szCs w:val="24"/>
          <w:lang w:val="en-US"/>
        </w:rPr>
        <w:t>aOR</w:t>
      </w:r>
      <w:proofErr w:type="spellEnd"/>
      <w:r w:rsidR="00AF0B3F" w:rsidRPr="00003544">
        <w:rPr>
          <w:rFonts w:ascii="Arial" w:hAnsi="Arial" w:cs="Arial"/>
          <w:color w:val="000000" w:themeColor="text1"/>
          <w:sz w:val="24"/>
          <w:szCs w:val="24"/>
          <w:lang w:val="en-US"/>
        </w:rPr>
        <w:t>, adjusted odds ratio; OR, odds ratio; 95% CI, 95% confidence interval</w:t>
      </w:r>
      <w:r w:rsidR="00A46F8A" w:rsidRPr="00003544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:rsidR="00D86C41" w:rsidRPr="00003544" w:rsidRDefault="00D86C41" w:rsidP="00A46F8A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D86C41" w:rsidRPr="00003544" w:rsidRDefault="003A182D" w:rsidP="00D86C41">
      <w:pPr>
        <w:spacing w:after="0" w:line="24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003544">
        <w:rPr>
          <w:rFonts w:ascii="Arial" w:hAnsi="Arial" w:cs="Arial"/>
          <w:color w:val="000000"/>
          <w:sz w:val="24"/>
          <w:szCs w:val="24"/>
          <w:lang w:val="en-US"/>
        </w:rPr>
        <w:t>The primary analysis used the modelled m</w:t>
      </w:r>
      <w:r w:rsidR="00D86C41" w:rsidRPr="00003544">
        <w:rPr>
          <w:rFonts w:ascii="Arial" w:hAnsi="Arial" w:cs="Arial"/>
          <w:color w:val="000000"/>
          <w:sz w:val="24"/>
          <w:szCs w:val="24"/>
          <w:lang w:val="en-US"/>
        </w:rPr>
        <w:t>ean ratio of 25-hydroxyvitamin D</w:t>
      </w:r>
      <w:proofErr w:type="gramStart"/>
      <w:r w:rsidR="00D86C41" w:rsidRPr="00003544">
        <w:rPr>
          <w:rFonts w:ascii="Arial" w:hAnsi="Arial" w:cs="Arial"/>
          <w:color w:val="000000"/>
          <w:sz w:val="24"/>
          <w:szCs w:val="24"/>
          <w:lang w:val="en-US"/>
        </w:rPr>
        <w:t>:DBP</w:t>
      </w:r>
      <w:proofErr w:type="gramEnd"/>
      <w:r w:rsidR="00D86C41" w:rsidRPr="00003544">
        <w:rPr>
          <w:rFonts w:ascii="Arial" w:hAnsi="Arial" w:cs="Arial"/>
          <w:color w:val="000000"/>
          <w:sz w:val="24"/>
          <w:szCs w:val="24"/>
          <w:lang w:val="en-US"/>
        </w:rPr>
        <w:t xml:space="preserve"> across three samples, deseasonalized and predicted in random intercept model.</w:t>
      </w:r>
    </w:p>
    <w:p w:rsidR="00A46F8A" w:rsidRPr="00003544" w:rsidRDefault="006848D4" w:rsidP="00A46F8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03544">
        <w:rPr>
          <w:rFonts w:ascii="Arial" w:hAnsi="Arial" w:cs="Arial"/>
          <w:sz w:val="24"/>
          <w:szCs w:val="24"/>
        </w:rPr>
        <w:t>Mat</w:t>
      </w:r>
      <w:r w:rsidR="00A54D99" w:rsidRPr="00003544">
        <w:rPr>
          <w:rFonts w:ascii="Arial" w:hAnsi="Arial" w:cs="Arial"/>
          <w:sz w:val="24"/>
          <w:szCs w:val="24"/>
        </w:rPr>
        <w:t>ernal mid-pregnancy samples</w:t>
      </w:r>
      <w:r w:rsidR="00AF0B3F" w:rsidRPr="00003544">
        <w:rPr>
          <w:rFonts w:ascii="Arial" w:hAnsi="Arial" w:cs="Arial"/>
          <w:sz w:val="24"/>
          <w:szCs w:val="24"/>
        </w:rPr>
        <w:t xml:space="preserve"> (around week 18 of pregnancy)</w:t>
      </w:r>
      <w:r w:rsidR="00A54D99" w:rsidRPr="00003544">
        <w:rPr>
          <w:rFonts w:ascii="Arial" w:hAnsi="Arial" w:cs="Arial"/>
          <w:sz w:val="24"/>
          <w:szCs w:val="24"/>
        </w:rPr>
        <w:t>: 385</w:t>
      </w:r>
      <w:r w:rsidRPr="00003544">
        <w:rPr>
          <w:rFonts w:ascii="Arial" w:hAnsi="Arial" w:cs="Arial"/>
          <w:sz w:val="24"/>
          <w:szCs w:val="24"/>
        </w:rPr>
        <w:t xml:space="preserve"> cases, 5</w:t>
      </w:r>
      <w:r w:rsidR="00A54D99" w:rsidRPr="00003544">
        <w:rPr>
          <w:rFonts w:ascii="Arial" w:hAnsi="Arial" w:cs="Arial"/>
          <w:sz w:val="24"/>
          <w:szCs w:val="24"/>
        </w:rPr>
        <w:t>19</w:t>
      </w:r>
      <w:r w:rsidRPr="00003544">
        <w:rPr>
          <w:rFonts w:ascii="Arial" w:hAnsi="Arial" w:cs="Arial"/>
          <w:sz w:val="24"/>
          <w:szCs w:val="24"/>
        </w:rPr>
        <w:t xml:space="preserve"> controls</w:t>
      </w:r>
      <w:r w:rsidR="00A46F8A" w:rsidRPr="00003544">
        <w:rPr>
          <w:rFonts w:ascii="Arial" w:hAnsi="Arial" w:cs="Arial"/>
          <w:sz w:val="24"/>
          <w:szCs w:val="24"/>
        </w:rPr>
        <w:t>.</w:t>
      </w:r>
    </w:p>
    <w:p w:rsidR="00A46F8A" w:rsidRPr="00003544" w:rsidRDefault="006848D4" w:rsidP="00A46F8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03544">
        <w:rPr>
          <w:rFonts w:ascii="Arial" w:hAnsi="Arial" w:cs="Arial"/>
          <w:sz w:val="24"/>
          <w:szCs w:val="24"/>
        </w:rPr>
        <w:t>Maternal postpartum samples</w:t>
      </w:r>
      <w:r w:rsidR="00AF0B3F" w:rsidRPr="00003544">
        <w:rPr>
          <w:rFonts w:ascii="Arial" w:hAnsi="Arial" w:cs="Arial"/>
          <w:sz w:val="24"/>
          <w:szCs w:val="24"/>
        </w:rPr>
        <w:t xml:space="preserve"> (day 0-7)</w:t>
      </w:r>
      <w:r w:rsidRPr="00003544">
        <w:rPr>
          <w:rFonts w:ascii="Arial" w:hAnsi="Arial" w:cs="Arial"/>
          <w:sz w:val="24"/>
          <w:szCs w:val="24"/>
        </w:rPr>
        <w:t>: 37</w:t>
      </w:r>
      <w:r w:rsidR="000151D7" w:rsidRPr="00003544">
        <w:rPr>
          <w:rFonts w:ascii="Arial" w:hAnsi="Arial" w:cs="Arial"/>
          <w:sz w:val="24"/>
          <w:szCs w:val="24"/>
        </w:rPr>
        <w:t>4</w:t>
      </w:r>
      <w:r w:rsidRPr="00003544">
        <w:rPr>
          <w:rFonts w:ascii="Arial" w:hAnsi="Arial" w:cs="Arial"/>
          <w:sz w:val="24"/>
          <w:szCs w:val="24"/>
        </w:rPr>
        <w:t xml:space="preserve"> cases, 5</w:t>
      </w:r>
      <w:r w:rsidR="000151D7" w:rsidRPr="00003544">
        <w:rPr>
          <w:rFonts w:ascii="Arial" w:hAnsi="Arial" w:cs="Arial"/>
          <w:sz w:val="24"/>
          <w:szCs w:val="24"/>
        </w:rPr>
        <w:t>16</w:t>
      </w:r>
      <w:r w:rsidRPr="00003544">
        <w:rPr>
          <w:rFonts w:ascii="Arial" w:hAnsi="Arial" w:cs="Arial"/>
          <w:sz w:val="24"/>
          <w:szCs w:val="24"/>
        </w:rPr>
        <w:t xml:space="preserve"> controls</w:t>
      </w:r>
      <w:r w:rsidR="00A46F8A" w:rsidRPr="00003544">
        <w:rPr>
          <w:rFonts w:ascii="Arial" w:hAnsi="Arial" w:cs="Arial"/>
          <w:sz w:val="24"/>
          <w:szCs w:val="24"/>
        </w:rPr>
        <w:t>.</w:t>
      </w:r>
    </w:p>
    <w:p w:rsidR="00A46F8A" w:rsidRPr="00003544" w:rsidRDefault="006848D4" w:rsidP="00A46F8A">
      <w:pPr>
        <w:tabs>
          <w:tab w:val="center" w:pos="4536"/>
        </w:tabs>
        <w:spacing w:after="0" w:line="240" w:lineRule="auto"/>
        <w:rPr>
          <w:rFonts w:ascii="Arial" w:hAnsi="Arial" w:cs="Arial"/>
          <w:sz w:val="24"/>
          <w:szCs w:val="24"/>
        </w:rPr>
      </w:pPr>
      <w:r w:rsidRPr="00003544">
        <w:rPr>
          <w:rFonts w:ascii="Arial" w:hAnsi="Arial" w:cs="Arial"/>
          <w:sz w:val="24"/>
          <w:szCs w:val="24"/>
        </w:rPr>
        <w:t>Cord blood: 39</w:t>
      </w:r>
      <w:r w:rsidR="00582CC6" w:rsidRPr="00003544">
        <w:rPr>
          <w:rFonts w:ascii="Arial" w:hAnsi="Arial" w:cs="Arial"/>
          <w:sz w:val="24"/>
          <w:szCs w:val="24"/>
        </w:rPr>
        <w:t>3</w:t>
      </w:r>
      <w:r w:rsidRPr="00003544">
        <w:rPr>
          <w:rFonts w:ascii="Arial" w:hAnsi="Arial" w:cs="Arial"/>
          <w:sz w:val="24"/>
          <w:szCs w:val="24"/>
        </w:rPr>
        <w:t xml:space="preserve"> </w:t>
      </w:r>
      <w:r w:rsidR="00582CC6" w:rsidRPr="00003544">
        <w:rPr>
          <w:rFonts w:ascii="Arial" w:hAnsi="Arial" w:cs="Arial"/>
          <w:sz w:val="24"/>
          <w:szCs w:val="24"/>
        </w:rPr>
        <w:t>cases, 538</w:t>
      </w:r>
      <w:r w:rsidRPr="00003544">
        <w:rPr>
          <w:rFonts w:ascii="Arial" w:hAnsi="Arial" w:cs="Arial"/>
          <w:sz w:val="24"/>
          <w:szCs w:val="24"/>
        </w:rPr>
        <w:t xml:space="preserve"> controls.</w:t>
      </w:r>
      <w:r w:rsidR="00A46F8A" w:rsidRPr="00003544">
        <w:rPr>
          <w:rFonts w:ascii="Arial" w:hAnsi="Arial" w:cs="Arial"/>
          <w:sz w:val="24"/>
          <w:szCs w:val="24"/>
        </w:rPr>
        <w:tab/>
      </w:r>
    </w:p>
    <w:p w:rsidR="006848D4" w:rsidRPr="00003544" w:rsidRDefault="003A182D" w:rsidP="00194D1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03544">
        <w:rPr>
          <w:rFonts w:ascii="Arial" w:hAnsi="Arial" w:cs="Arial"/>
          <w:sz w:val="24"/>
          <w:szCs w:val="24"/>
        </w:rPr>
        <w:t xml:space="preserve">Odds ratios adjusted </w:t>
      </w:r>
      <w:r w:rsidR="006848D4" w:rsidRPr="00003544">
        <w:rPr>
          <w:rFonts w:ascii="Arial" w:hAnsi="Arial" w:cs="Arial"/>
          <w:sz w:val="24"/>
          <w:szCs w:val="24"/>
        </w:rPr>
        <w:t xml:space="preserve">for maternal </w:t>
      </w:r>
      <w:r w:rsidR="00DB70DD" w:rsidRPr="00003544">
        <w:rPr>
          <w:rFonts w:ascii="Arial" w:hAnsi="Arial" w:cs="Arial"/>
          <w:sz w:val="24"/>
          <w:szCs w:val="24"/>
          <w:lang w:val="en-US"/>
        </w:rPr>
        <w:t>celiac disease</w:t>
      </w:r>
      <w:r w:rsidR="006848D4" w:rsidRPr="00003544">
        <w:rPr>
          <w:rFonts w:ascii="Arial" w:hAnsi="Arial" w:cs="Arial"/>
          <w:sz w:val="24"/>
          <w:szCs w:val="24"/>
        </w:rPr>
        <w:t>, sex</w:t>
      </w:r>
      <w:r w:rsidR="00D26A63" w:rsidRPr="00003544">
        <w:rPr>
          <w:rFonts w:ascii="Arial" w:hAnsi="Arial" w:cs="Arial"/>
          <w:sz w:val="24"/>
          <w:szCs w:val="24"/>
        </w:rPr>
        <w:t>,</w:t>
      </w:r>
      <w:r w:rsidR="006848D4" w:rsidRPr="00003544">
        <w:rPr>
          <w:rFonts w:ascii="Arial" w:hAnsi="Arial" w:cs="Arial"/>
          <w:sz w:val="24"/>
          <w:szCs w:val="24"/>
        </w:rPr>
        <w:t xml:space="preserve"> age by end of </w:t>
      </w:r>
      <w:r w:rsidR="00AF0B3F" w:rsidRPr="00003544">
        <w:rPr>
          <w:rFonts w:ascii="Arial" w:hAnsi="Arial" w:cs="Arial"/>
          <w:sz w:val="24"/>
          <w:szCs w:val="24"/>
        </w:rPr>
        <w:t>study</w:t>
      </w:r>
      <w:r w:rsidR="00D26A63" w:rsidRPr="00003544">
        <w:rPr>
          <w:rFonts w:ascii="Arial" w:hAnsi="Arial" w:cs="Arial"/>
          <w:sz w:val="24"/>
          <w:szCs w:val="24"/>
        </w:rPr>
        <w:t xml:space="preserve"> and </w:t>
      </w:r>
      <w:r w:rsidR="006C143F" w:rsidRPr="00003544">
        <w:rPr>
          <w:rFonts w:ascii="Arial" w:hAnsi="Arial" w:cs="Arial"/>
          <w:sz w:val="24"/>
          <w:szCs w:val="24"/>
        </w:rPr>
        <w:t>celiac disease-</w:t>
      </w:r>
      <w:r w:rsidR="00280B89" w:rsidRPr="00003544">
        <w:rPr>
          <w:rFonts w:ascii="Arial" w:hAnsi="Arial" w:cs="Arial"/>
          <w:sz w:val="24"/>
          <w:szCs w:val="24"/>
        </w:rPr>
        <w:t>associated</w:t>
      </w:r>
      <w:r w:rsidR="006C143F" w:rsidRPr="00003544">
        <w:rPr>
          <w:rFonts w:ascii="Arial" w:hAnsi="Arial" w:cs="Arial"/>
          <w:sz w:val="24"/>
          <w:szCs w:val="24"/>
        </w:rPr>
        <w:t xml:space="preserve"> </w:t>
      </w:r>
      <w:r w:rsidR="00AF0B3F" w:rsidRPr="00003544">
        <w:rPr>
          <w:rFonts w:ascii="Arial" w:hAnsi="Arial" w:cs="Arial"/>
          <w:sz w:val="24"/>
          <w:szCs w:val="24"/>
        </w:rPr>
        <w:t>human leukocyte antigen (</w:t>
      </w:r>
      <w:r w:rsidR="00D26A63" w:rsidRPr="00003544">
        <w:rPr>
          <w:rFonts w:ascii="Arial" w:hAnsi="Arial" w:cs="Arial"/>
          <w:sz w:val="24"/>
          <w:szCs w:val="24"/>
        </w:rPr>
        <w:t>HLA</w:t>
      </w:r>
      <w:r w:rsidR="00AF0B3F" w:rsidRPr="00003544">
        <w:rPr>
          <w:rFonts w:ascii="Arial" w:hAnsi="Arial" w:cs="Arial"/>
          <w:sz w:val="24"/>
          <w:szCs w:val="24"/>
        </w:rPr>
        <w:t>)</w:t>
      </w:r>
      <w:r w:rsidR="00D26A63" w:rsidRPr="00003544">
        <w:rPr>
          <w:rFonts w:ascii="Arial" w:hAnsi="Arial" w:cs="Arial"/>
          <w:sz w:val="24"/>
          <w:szCs w:val="24"/>
        </w:rPr>
        <w:t xml:space="preserve"> haplotype</w:t>
      </w:r>
      <w:r w:rsidR="006848D4" w:rsidRPr="00003544">
        <w:rPr>
          <w:rFonts w:ascii="Arial" w:hAnsi="Arial" w:cs="Arial"/>
          <w:sz w:val="24"/>
          <w:szCs w:val="24"/>
        </w:rPr>
        <w:t>.</w:t>
      </w:r>
      <w:r w:rsidR="006848D4" w:rsidRPr="00003544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547876" w:rsidRPr="00003544" w:rsidRDefault="00B8377A" w:rsidP="00194D14">
      <w:pPr>
        <w:pStyle w:val="EndNoteBibliography"/>
        <w:rPr>
          <w:rFonts w:ascii="Arial" w:hAnsi="Arial" w:cs="Arial"/>
          <w:sz w:val="24"/>
          <w:szCs w:val="24"/>
        </w:rPr>
      </w:pPr>
      <w:r w:rsidRPr="00003544">
        <w:rPr>
          <w:rFonts w:ascii="Arial" w:hAnsi="Arial" w:cs="Arial"/>
          <w:sz w:val="24"/>
          <w:szCs w:val="24"/>
        </w:rPr>
        <w:fldChar w:fldCharType="begin"/>
      </w:r>
      <w:r w:rsidR="00AD6FCF" w:rsidRPr="00003544">
        <w:rPr>
          <w:rFonts w:ascii="Arial" w:hAnsi="Arial" w:cs="Arial"/>
          <w:sz w:val="24"/>
          <w:szCs w:val="24"/>
        </w:rPr>
        <w:instrText xml:space="preserve"> ADDIN EN.REFLIST </w:instrText>
      </w:r>
      <w:r w:rsidRPr="00003544">
        <w:rPr>
          <w:rFonts w:ascii="Arial" w:hAnsi="Arial" w:cs="Arial"/>
          <w:sz w:val="24"/>
          <w:szCs w:val="24"/>
        </w:rPr>
        <w:fldChar w:fldCharType="end"/>
      </w:r>
    </w:p>
    <w:sectPr w:rsidR="00547876" w:rsidRPr="00003544" w:rsidSect="00CB775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53A5" w:rsidRDefault="008B53A5" w:rsidP="00FC54B1">
      <w:pPr>
        <w:spacing w:after="0" w:line="240" w:lineRule="auto"/>
      </w:pPr>
      <w:r>
        <w:separator/>
      </w:r>
    </w:p>
  </w:endnote>
  <w:endnote w:type="continuationSeparator" w:id="0">
    <w:p w:rsidR="008B53A5" w:rsidRDefault="008B53A5" w:rsidP="00FC5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4077987"/>
      <w:docPartObj>
        <w:docPartGallery w:val="Page Numbers (Bottom of Page)"/>
        <w:docPartUnique/>
      </w:docPartObj>
    </w:sdtPr>
    <w:sdtEndPr/>
    <w:sdtContent>
      <w:p w:rsidR="006D4C69" w:rsidRDefault="006D4C6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3B4C" w:rsidRPr="00DE3B4C">
          <w:rPr>
            <w:noProof/>
            <w:lang w:val="nb-NO"/>
          </w:rPr>
          <w:t>1</w:t>
        </w:r>
        <w:r>
          <w:rPr>
            <w:noProof/>
            <w:lang w:val="nb-NO"/>
          </w:rPr>
          <w:fldChar w:fldCharType="end"/>
        </w:r>
      </w:p>
    </w:sdtContent>
  </w:sdt>
  <w:p w:rsidR="006D4C69" w:rsidRDefault="006D4C6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53A5" w:rsidRDefault="008B53A5" w:rsidP="00FC54B1">
      <w:pPr>
        <w:spacing w:after="0" w:line="240" w:lineRule="auto"/>
      </w:pPr>
      <w:r>
        <w:separator/>
      </w:r>
    </w:p>
  </w:footnote>
  <w:footnote w:type="continuationSeparator" w:id="0">
    <w:p w:rsidR="008B53A5" w:rsidRDefault="008B53A5" w:rsidP="00FC5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74511"/>
    <w:multiLevelType w:val="hybridMultilevel"/>
    <w:tmpl w:val="926C9C12"/>
    <w:lvl w:ilvl="0" w:tplc="DCCC06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05335"/>
    <w:multiLevelType w:val="hybridMultilevel"/>
    <w:tmpl w:val="BBB24760"/>
    <w:lvl w:ilvl="0" w:tplc="BB820F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 w:themeColor="text1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B36E5"/>
    <w:multiLevelType w:val="hybridMultilevel"/>
    <w:tmpl w:val="A4C2223A"/>
    <w:lvl w:ilvl="0" w:tplc="D9029CE0">
      <w:start w:val="7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E6CDC"/>
    <w:multiLevelType w:val="hybridMultilevel"/>
    <w:tmpl w:val="4FA4BD40"/>
    <w:lvl w:ilvl="0" w:tplc="2B3ABB06">
      <w:start w:val="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A71647"/>
    <w:multiLevelType w:val="hybridMultilevel"/>
    <w:tmpl w:val="6F64D950"/>
    <w:lvl w:ilvl="0" w:tplc="8F505886">
      <w:start w:val="127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371AC0"/>
    <w:multiLevelType w:val="multilevel"/>
    <w:tmpl w:val="E85A5404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5F614890"/>
    <w:multiLevelType w:val="multilevel"/>
    <w:tmpl w:val="F3BE886E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 w15:restartNumberingAfterBreak="0">
    <w:nsid w:val="633A7437"/>
    <w:multiLevelType w:val="multilevel"/>
    <w:tmpl w:val="5EA2C2E2"/>
    <w:lvl w:ilvl="0">
      <w:start w:val="1"/>
      <w:numFmt w:val="decimal"/>
      <w:lvlText w:val="%1.0"/>
      <w:lvlJc w:val="left"/>
      <w:pPr>
        <w:ind w:left="80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8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48" w:hanging="1440"/>
      </w:pPr>
      <w:rPr>
        <w:rFonts w:hint="default"/>
      </w:rPr>
    </w:lvl>
  </w:abstractNum>
  <w:abstractNum w:abstractNumId="8" w15:restartNumberingAfterBreak="0">
    <w:nsid w:val="658140A2"/>
    <w:multiLevelType w:val="hybridMultilevel"/>
    <w:tmpl w:val="99C24702"/>
    <w:lvl w:ilvl="0" w:tplc="18CED82C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2C60C8"/>
    <w:multiLevelType w:val="multilevel"/>
    <w:tmpl w:val="4A9CD2DC"/>
    <w:lvl w:ilvl="0">
      <w:start w:val="1"/>
      <w:numFmt w:val="decimal"/>
      <w:lvlText w:val="%1.0"/>
      <w:lvlJc w:val="left"/>
      <w:pPr>
        <w:ind w:left="852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8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96" w:hanging="1440"/>
      </w:pPr>
      <w:rPr>
        <w:rFonts w:hint="default"/>
      </w:rPr>
    </w:lvl>
  </w:abstractNum>
  <w:abstractNum w:abstractNumId="10" w15:restartNumberingAfterBreak="0">
    <w:nsid w:val="7AF83E19"/>
    <w:multiLevelType w:val="multilevel"/>
    <w:tmpl w:val="F752A1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3"/>
  </w:num>
  <w:num w:numId="5">
    <w:abstractNumId w:val="9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af9zrkw2txked0abpvesafzz0r2tt2xs2&quot;&gt;vitD endnote&lt;record-ids&gt;&lt;item&gt;16&lt;/item&gt;&lt;/record-ids&gt;&lt;/item&gt;&lt;/Libraries&gt;"/>
  </w:docVars>
  <w:rsids>
    <w:rsidRoot w:val="00795A59"/>
    <w:rsid w:val="00003544"/>
    <w:rsid w:val="00005891"/>
    <w:rsid w:val="00010D70"/>
    <w:rsid w:val="000110A7"/>
    <w:rsid w:val="0001291A"/>
    <w:rsid w:val="000151D7"/>
    <w:rsid w:val="00015380"/>
    <w:rsid w:val="0002171A"/>
    <w:rsid w:val="000232BA"/>
    <w:rsid w:val="000239CA"/>
    <w:rsid w:val="000262E8"/>
    <w:rsid w:val="00031A54"/>
    <w:rsid w:val="00037D55"/>
    <w:rsid w:val="00041A67"/>
    <w:rsid w:val="00044BFF"/>
    <w:rsid w:val="00047290"/>
    <w:rsid w:val="00052A63"/>
    <w:rsid w:val="0005382D"/>
    <w:rsid w:val="0005667C"/>
    <w:rsid w:val="0005681F"/>
    <w:rsid w:val="0005682D"/>
    <w:rsid w:val="00057D72"/>
    <w:rsid w:val="00060571"/>
    <w:rsid w:val="0006134E"/>
    <w:rsid w:val="0006331E"/>
    <w:rsid w:val="000672CB"/>
    <w:rsid w:val="0007369A"/>
    <w:rsid w:val="00073D24"/>
    <w:rsid w:val="000743A2"/>
    <w:rsid w:val="00075E3A"/>
    <w:rsid w:val="00076168"/>
    <w:rsid w:val="00086E1F"/>
    <w:rsid w:val="000910CB"/>
    <w:rsid w:val="00091C0A"/>
    <w:rsid w:val="00094B40"/>
    <w:rsid w:val="000A23AB"/>
    <w:rsid w:val="000A32F5"/>
    <w:rsid w:val="000A4751"/>
    <w:rsid w:val="000B11CA"/>
    <w:rsid w:val="000B3640"/>
    <w:rsid w:val="000B3657"/>
    <w:rsid w:val="000B46BF"/>
    <w:rsid w:val="000B7C90"/>
    <w:rsid w:val="000B7F3E"/>
    <w:rsid w:val="000C4D66"/>
    <w:rsid w:val="000D3CD9"/>
    <w:rsid w:val="000D6D8B"/>
    <w:rsid w:val="000D6F84"/>
    <w:rsid w:val="000D783E"/>
    <w:rsid w:val="000E19CF"/>
    <w:rsid w:val="001164C0"/>
    <w:rsid w:val="00123FD4"/>
    <w:rsid w:val="00127A84"/>
    <w:rsid w:val="00137358"/>
    <w:rsid w:val="001403F4"/>
    <w:rsid w:val="00144A36"/>
    <w:rsid w:val="001568C3"/>
    <w:rsid w:val="001628C8"/>
    <w:rsid w:val="001842EF"/>
    <w:rsid w:val="001855C8"/>
    <w:rsid w:val="00187F00"/>
    <w:rsid w:val="00194D14"/>
    <w:rsid w:val="001A05EB"/>
    <w:rsid w:val="001A0E0F"/>
    <w:rsid w:val="001A6700"/>
    <w:rsid w:val="001B1A9B"/>
    <w:rsid w:val="001B620E"/>
    <w:rsid w:val="001C34FA"/>
    <w:rsid w:val="001C63F6"/>
    <w:rsid w:val="001C65EF"/>
    <w:rsid w:val="001D1781"/>
    <w:rsid w:val="001D1A07"/>
    <w:rsid w:val="001D3332"/>
    <w:rsid w:val="001D36ED"/>
    <w:rsid w:val="001D690E"/>
    <w:rsid w:val="001E4D35"/>
    <w:rsid w:val="001E6F4B"/>
    <w:rsid w:val="001F62CC"/>
    <w:rsid w:val="00202276"/>
    <w:rsid w:val="00203D0F"/>
    <w:rsid w:val="00210B5A"/>
    <w:rsid w:val="002207E8"/>
    <w:rsid w:val="00223152"/>
    <w:rsid w:val="002239BE"/>
    <w:rsid w:val="00225D97"/>
    <w:rsid w:val="002324F5"/>
    <w:rsid w:val="002421AC"/>
    <w:rsid w:val="00247125"/>
    <w:rsid w:val="0025050A"/>
    <w:rsid w:val="00250DB9"/>
    <w:rsid w:val="00253F86"/>
    <w:rsid w:val="00257939"/>
    <w:rsid w:val="00262CF6"/>
    <w:rsid w:val="00264A21"/>
    <w:rsid w:val="00265A81"/>
    <w:rsid w:val="002664FF"/>
    <w:rsid w:val="002732EB"/>
    <w:rsid w:val="00277A2C"/>
    <w:rsid w:val="00280B89"/>
    <w:rsid w:val="00294956"/>
    <w:rsid w:val="002A35C6"/>
    <w:rsid w:val="002A6FEA"/>
    <w:rsid w:val="002A7305"/>
    <w:rsid w:val="002B3422"/>
    <w:rsid w:val="002B4EB3"/>
    <w:rsid w:val="002B69D3"/>
    <w:rsid w:val="002B6CBF"/>
    <w:rsid w:val="002B7DD1"/>
    <w:rsid w:val="002D5556"/>
    <w:rsid w:val="002D5FBB"/>
    <w:rsid w:val="002E0606"/>
    <w:rsid w:val="002E141D"/>
    <w:rsid w:val="002E6368"/>
    <w:rsid w:val="002E6534"/>
    <w:rsid w:val="002F09A2"/>
    <w:rsid w:val="002F1015"/>
    <w:rsid w:val="002F5310"/>
    <w:rsid w:val="0030298D"/>
    <w:rsid w:val="00303F9D"/>
    <w:rsid w:val="003064D9"/>
    <w:rsid w:val="00313512"/>
    <w:rsid w:val="00313C91"/>
    <w:rsid w:val="003201FE"/>
    <w:rsid w:val="00321E75"/>
    <w:rsid w:val="00326104"/>
    <w:rsid w:val="0034145D"/>
    <w:rsid w:val="00350073"/>
    <w:rsid w:val="00350E8F"/>
    <w:rsid w:val="00352A7B"/>
    <w:rsid w:val="0035514E"/>
    <w:rsid w:val="003611FE"/>
    <w:rsid w:val="00362C15"/>
    <w:rsid w:val="00362EF0"/>
    <w:rsid w:val="003636CD"/>
    <w:rsid w:val="00371E8B"/>
    <w:rsid w:val="00382DB2"/>
    <w:rsid w:val="003A182D"/>
    <w:rsid w:val="003A32F6"/>
    <w:rsid w:val="003A53B6"/>
    <w:rsid w:val="003A690E"/>
    <w:rsid w:val="003A7ECA"/>
    <w:rsid w:val="003B08B1"/>
    <w:rsid w:val="003B1959"/>
    <w:rsid w:val="003B4429"/>
    <w:rsid w:val="003B4745"/>
    <w:rsid w:val="003B7CDF"/>
    <w:rsid w:val="003C350C"/>
    <w:rsid w:val="003D0C2D"/>
    <w:rsid w:val="003D1536"/>
    <w:rsid w:val="003D77F9"/>
    <w:rsid w:val="003D7B4A"/>
    <w:rsid w:val="003E62BF"/>
    <w:rsid w:val="003F2568"/>
    <w:rsid w:val="0040042F"/>
    <w:rsid w:val="00400A6E"/>
    <w:rsid w:val="00404B9D"/>
    <w:rsid w:val="00407389"/>
    <w:rsid w:val="00413408"/>
    <w:rsid w:val="004319DF"/>
    <w:rsid w:val="004349E5"/>
    <w:rsid w:val="004435CC"/>
    <w:rsid w:val="00446B11"/>
    <w:rsid w:val="00447D45"/>
    <w:rsid w:val="004504C1"/>
    <w:rsid w:val="004517F6"/>
    <w:rsid w:val="00454E73"/>
    <w:rsid w:val="004616AF"/>
    <w:rsid w:val="00462BEE"/>
    <w:rsid w:val="0046768D"/>
    <w:rsid w:val="00471C0F"/>
    <w:rsid w:val="00472D94"/>
    <w:rsid w:val="0048267A"/>
    <w:rsid w:val="00483091"/>
    <w:rsid w:val="0048424A"/>
    <w:rsid w:val="004846FB"/>
    <w:rsid w:val="00491363"/>
    <w:rsid w:val="004A3D5F"/>
    <w:rsid w:val="004B06C4"/>
    <w:rsid w:val="004B7AC5"/>
    <w:rsid w:val="004C4620"/>
    <w:rsid w:val="004C5867"/>
    <w:rsid w:val="004D72BA"/>
    <w:rsid w:val="004E0270"/>
    <w:rsid w:val="004E1EED"/>
    <w:rsid w:val="004E1F17"/>
    <w:rsid w:val="004E6624"/>
    <w:rsid w:val="004F0447"/>
    <w:rsid w:val="004F15D7"/>
    <w:rsid w:val="004F2BF7"/>
    <w:rsid w:val="004F31C8"/>
    <w:rsid w:val="004F6A62"/>
    <w:rsid w:val="005042BA"/>
    <w:rsid w:val="005116A7"/>
    <w:rsid w:val="00513A08"/>
    <w:rsid w:val="005155C7"/>
    <w:rsid w:val="00523AAB"/>
    <w:rsid w:val="00525874"/>
    <w:rsid w:val="005301E4"/>
    <w:rsid w:val="005343C2"/>
    <w:rsid w:val="00535862"/>
    <w:rsid w:val="00535D20"/>
    <w:rsid w:val="005431C7"/>
    <w:rsid w:val="005459D5"/>
    <w:rsid w:val="00546F52"/>
    <w:rsid w:val="00547876"/>
    <w:rsid w:val="005506C2"/>
    <w:rsid w:val="0055206C"/>
    <w:rsid w:val="005534F0"/>
    <w:rsid w:val="005562DF"/>
    <w:rsid w:val="00562088"/>
    <w:rsid w:val="005729B1"/>
    <w:rsid w:val="005810E2"/>
    <w:rsid w:val="00581C4A"/>
    <w:rsid w:val="00582CC6"/>
    <w:rsid w:val="005852CB"/>
    <w:rsid w:val="00585899"/>
    <w:rsid w:val="00587EF7"/>
    <w:rsid w:val="00590625"/>
    <w:rsid w:val="00594F5F"/>
    <w:rsid w:val="00596654"/>
    <w:rsid w:val="005A3DFD"/>
    <w:rsid w:val="005B2FB5"/>
    <w:rsid w:val="005B784B"/>
    <w:rsid w:val="005C3D64"/>
    <w:rsid w:val="005C4D18"/>
    <w:rsid w:val="005C5F6C"/>
    <w:rsid w:val="005D1E53"/>
    <w:rsid w:val="005E177F"/>
    <w:rsid w:val="005F0F8F"/>
    <w:rsid w:val="005F627C"/>
    <w:rsid w:val="005F6AA5"/>
    <w:rsid w:val="00600CE0"/>
    <w:rsid w:val="00605D72"/>
    <w:rsid w:val="006111D7"/>
    <w:rsid w:val="006131D6"/>
    <w:rsid w:val="006144B3"/>
    <w:rsid w:val="006179A2"/>
    <w:rsid w:val="00617A62"/>
    <w:rsid w:val="00621852"/>
    <w:rsid w:val="00625678"/>
    <w:rsid w:val="00632A0F"/>
    <w:rsid w:val="006375A4"/>
    <w:rsid w:val="00642462"/>
    <w:rsid w:val="006579F8"/>
    <w:rsid w:val="006639A1"/>
    <w:rsid w:val="00663D47"/>
    <w:rsid w:val="00665021"/>
    <w:rsid w:val="00665872"/>
    <w:rsid w:val="00666613"/>
    <w:rsid w:val="00666C59"/>
    <w:rsid w:val="00666DDC"/>
    <w:rsid w:val="006717C6"/>
    <w:rsid w:val="00674035"/>
    <w:rsid w:val="00675A79"/>
    <w:rsid w:val="006807A2"/>
    <w:rsid w:val="006848D4"/>
    <w:rsid w:val="0068661C"/>
    <w:rsid w:val="006868CD"/>
    <w:rsid w:val="0068769A"/>
    <w:rsid w:val="006A0609"/>
    <w:rsid w:val="006A2DB3"/>
    <w:rsid w:val="006B078E"/>
    <w:rsid w:val="006B1238"/>
    <w:rsid w:val="006B207A"/>
    <w:rsid w:val="006B2234"/>
    <w:rsid w:val="006B30A9"/>
    <w:rsid w:val="006C01E0"/>
    <w:rsid w:val="006C143F"/>
    <w:rsid w:val="006C222C"/>
    <w:rsid w:val="006C2CD9"/>
    <w:rsid w:val="006D27FB"/>
    <w:rsid w:val="006D2FD5"/>
    <w:rsid w:val="006D4C69"/>
    <w:rsid w:val="006D7078"/>
    <w:rsid w:val="006E59C8"/>
    <w:rsid w:val="006F47B0"/>
    <w:rsid w:val="00701906"/>
    <w:rsid w:val="0070202E"/>
    <w:rsid w:val="00704CD4"/>
    <w:rsid w:val="00710A5F"/>
    <w:rsid w:val="007127D1"/>
    <w:rsid w:val="00714B9E"/>
    <w:rsid w:val="00715AB4"/>
    <w:rsid w:val="007212DF"/>
    <w:rsid w:val="0072364D"/>
    <w:rsid w:val="00726821"/>
    <w:rsid w:val="00730BFA"/>
    <w:rsid w:val="007337C8"/>
    <w:rsid w:val="007424CF"/>
    <w:rsid w:val="00747682"/>
    <w:rsid w:val="007520D0"/>
    <w:rsid w:val="00752B67"/>
    <w:rsid w:val="0075332E"/>
    <w:rsid w:val="00760970"/>
    <w:rsid w:val="00765B51"/>
    <w:rsid w:val="0076684A"/>
    <w:rsid w:val="0076725B"/>
    <w:rsid w:val="00767834"/>
    <w:rsid w:val="00772264"/>
    <w:rsid w:val="00774AA0"/>
    <w:rsid w:val="007903F4"/>
    <w:rsid w:val="007915CB"/>
    <w:rsid w:val="007923F9"/>
    <w:rsid w:val="007928EF"/>
    <w:rsid w:val="00793C95"/>
    <w:rsid w:val="00795A59"/>
    <w:rsid w:val="00797ACB"/>
    <w:rsid w:val="007A1BC1"/>
    <w:rsid w:val="007B786A"/>
    <w:rsid w:val="007C0B75"/>
    <w:rsid w:val="007C4E5E"/>
    <w:rsid w:val="007C682F"/>
    <w:rsid w:val="007D02B1"/>
    <w:rsid w:val="007D32E7"/>
    <w:rsid w:val="007D4AFE"/>
    <w:rsid w:val="007D5FF1"/>
    <w:rsid w:val="007F088B"/>
    <w:rsid w:val="007F349E"/>
    <w:rsid w:val="007F68A6"/>
    <w:rsid w:val="008123DD"/>
    <w:rsid w:val="0081303C"/>
    <w:rsid w:val="008149D8"/>
    <w:rsid w:val="0082244F"/>
    <w:rsid w:val="008226B2"/>
    <w:rsid w:val="008332B5"/>
    <w:rsid w:val="0083673E"/>
    <w:rsid w:val="00837A41"/>
    <w:rsid w:val="00837A75"/>
    <w:rsid w:val="00843EFD"/>
    <w:rsid w:val="00863A62"/>
    <w:rsid w:val="00864D1C"/>
    <w:rsid w:val="008663B6"/>
    <w:rsid w:val="00871E18"/>
    <w:rsid w:val="00872113"/>
    <w:rsid w:val="008750F1"/>
    <w:rsid w:val="008856C0"/>
    <w:rsid w:val="00886DF5"/>
    <w:rsid w:val="00891DBB"/>
    <w:rsid w:val="008A33F6"/>
    <w:rsid w:val="008B24BF"/>
    <w:rsid w:val="008B53A5"/>
    <w:rsid w:val="008B7687"/>
    <w:rsid w:val="008C226F"/>
    <w:rsid w:val="008C2817"/>
    <w:rsid w:val="008C5EA5"/>
    <w:rsid w:val="008C6459"/>
    <w:rsid w:val="008C6BDB"/>
    <w:rsid w:val="008D2DB5"/>
    <w:rsid w:val="008D3237"/>
    <w:rsid w:val="008E0A63"/>
    <w:rsid w:val="008E0C6B"/>
    <w:rsid w:val="008E2A5B"/>
    <w:rsid w:val="008E3350"/>
    <w:rsid w:val="008E3538"/>
    <w:rsid w:val="008E695A"/>
    <w:rsid w:val="008F53A2"/>
    <w:rsid w:val="009176FF"/>
    <w:rsid w:val="00923A65"/>
    <w:rsid w:val="00924989"/>
    <w:rsid w:val="00925BE1"/>
    <w:rsid w:val="00937035"/>
    <w:rsid w:val="00937CAF"/>
    <w:rsid w:val="00945022"/>
    <w:rsid w:val="00950103"/>
    <w:rsid w:val="009603FD"/>
    <w:rsid w:val="0097022A"/>
    <w:rsid w:val="00972AAA"/>
    <w:rsid w:val="00972D11"/>
    <w:rsid w:val="009746B7"/>
    <w:rsid w:val="00974988"/>
    <w:rsid w:val="00980E65"/>
    <w:rsid w:val="00981037"/>
    <w:rsid w:val="00982C41"/>
    <w:rsid w:val="00984880"/>
    <w:rsid w:val="00990E03"/>
    <w:rsid w:val="00993E3A"/>
    <w:rsid w:val="009A069E"/>
    <w:rsid w:val="009A5929"/>
    <w:rsid w:val="009C0135"/>
    <w:rsid w:val="009C10E9"/>
    <w:rsid w:val="009C2B5B"/>
    <w:rsid w:val="009C5D15"/>
    <w:rsid w:val="009C71E1"/>
    <w:rsid w:val="009D17CF"/>
    <w:rsid w:val="009D4FD6"/>
    <w:rsid w:val="009D60E2"/>
    <w:rsid w:val="009D741A"/>
    <w:rsid w:val="009E4DFB"/>
    <w:rsid w:val="009F0121"/>
    <w:rsid w:val="00A106BB"/>
    <w:rsid w:val="00A11144"/>
    <w:rsid w:val="00A12418"/>
    <w:rsid w:val="00A13824"/>
    <w:rsid w:val="00A146F2"/>
    <w:rsid w:val="00A155BF"/>
    <w:rsid w:val="00A25716"/>
    <w:rsid w:val="00A25F76"/>
    <w:rsid w:val="00A36276"/>
    <w:rsid w:val="00A36BA2"/>
    <w:rsid w:val="00A46F8A"/>
    <w:rsid w:val="00A477FC"/>
    <w:rsid w:val="00A54D99"/>
    <w:rsid w:val="00A62BB7"/>
    <w:rsid w:val="00A6390B"/>
    <w:rsid w:val="00A72CF4"/>
    <w:rsid w:val="00A731C3"/>
    <w:rsid w:val="00A77385"/>
    <w:rsid w:val="00A773E7"/>
    <w:rsid w:val="00A837CC"/>
    <w:rsid w:val="00A90626"/>
    <w:rsid w:val="00A94D98"/>
    <w:rsid w:val="00A97C0A"/>
    <w:rsid w:val="00AA1C89"/>
    <w:rsid w:val="00AB56C7"/>
    <w:rsid w:val="00AB74CC"/>
    <w:rsid w:val="00AC18A8"/>
    <w:rsid w:val="00AC37C1"/>
    <w:rsid w:val="00AC4B18"/>
    <w:rsid w:val="00AC5B63"/>
    <w:rsid w:val="00AD3A97"/>
    <w:rsid w:val="00AD6FCF"/>
    <w:rsid w:val="00AE3633"/>
    <w:rsid w:val="00AE4E3E"/>
    <w:rsid w:val="00AE5869"/>
    <w:rsid w:val="00AE7624"/>
    <w:rsid w:val="00AF0B3F"/>
    <w:rsid w:val="00AF2CB8"/>
    <w:rsid w:val="00AF3548"/>
    <w:rsid w:val="00AF57EA"/>
    <w:rsid w:val="00B007C1"/>
    <w:rsid w:val="00B01E6D"/>
    <w:rsid w:val="00B02009"/>
    <w:rsid w:val="00B0299F"/>
    <w:rsid w:val="00B0616C"/>
    <w:rsid w:val="00B146C7"/>
    <w:rsid w:val="00B149AF"/>
    <w:rsid w:val="00B16E4E"/>
    <w:rsid w:val="00B21272"/>
    <w:rsid w:val="00B2259B"/>
    <w:rsid w:val="00B3323C"/>
    <w:rsid w:val="00B36245"/>
    <w:rsid w:val="00B369AE"/>
    <w:rsid w:val="00B4335D"/>
    <w:rsid w:val="00B55F9A"/>
    <w:rsid w:val="00B60427"/>
    <w:rsid w:val="00B6626A"/>
    <w:rsid w:val="00B75010"/>
    <w:rsid w:val="00B77247"/>
    <w:rsid w:val="00B7775A"/>
    <w:rsid w:val="00B82F74"/>
    <w:rsid w:val="00B8367C"/>
    <w:rsid w:val="00B8377A"/>
    <w:rsid w:val="00B84C66"/>
    <w:rsid w:val="00B864B5"/>
    <w:rsid w:val="00B87FF7"/>
    <w:rsid w:val="00B90CC3"/>
    <w:rsid w:val="00B92712"/>
    <w:rsid w:val="00B94996"/>
    <w:rsid w:val="00B95ED9"/>
    <w:rsid w:val="00B968A6"/>
    <w:rsid w:val="00BA09BB"/>
    <w:rsid w:val="00BA1429"/>
    <w:rsid w:val="00BB2ED0"/>
    <w:rsid w:val="00BC078C"/>
    <w:rsid w:val="00BC6464"/>
    <w:rsid w:val="00BD3F93"/>
    <w:rsid w:val="00BD7DF9"/>
    <w:rsid w:val="00BE78CB"/>
    <w:rsid w:val="00C05B2C"/>
    <w:rsid w:val="00C06760"/>
    <w:rsid w:val="00C321BD"/>
    <w:rsid w:val="00C32488"/>
    <w:rsid w:val="00C3285C"/>
    <w:rsid w:val="00C34B11"/>
    <w:rsid w:val="00C3540E"/>
    <w:rsid w:val="00C359A2"/>
    <w:rsid w:val="00C41806"/>
    <w:rsid w:val="00C42BB1"/>
    <w:rsid w:val="00C45B49"/>
    <w:rsid w:val="00C578CD"/>
    <w:rsid w:val="00C63081"/>
    <w:rsid w:val="00C67DD6"/>
    <w:rsid w:val="00C71508"/>
    <w:rsid w:val="00C72246"/>
    <w:rsid w:val="00C750B0"/>
    <w:rsid w:val="00C7612F"/>
    <w:rsid w:val="00C76A0C"/>
    <w:rsid w:val="00C821DD"/>
    <w:rsid w:val="00C823D4"/>
    <w:rsid w:val="00C849F7"/>
    <w:rsid w:val="00C84F61"/>
    <w:rsid w:val="00C854BC"/>
    <w:rsid w:val="00C91FF0"/>
    <w:rsid w:val="00C96AD6"/>
    <w:rsid w:val="00C97E84"/>
    <w:rsid w:val="00CA0229"/>
    <w:rsid w:val="00CA1D46"/>
    <w:rsid w:val="00CA4DFB"/>
    <w:rsid w:val="00CB25FE"/>
    <w:rsid w:val="00CB6C54"/>
    <w:rsid w:val="00CB6E2E"/>
    <w:rsid w:val="00CB775C"/>
    <w:rsid w:val="00CC051A"/>
    <w:rsid w:val="00CD3C54"/>
    <w:rsid w:val="00CD4602"/>
    <w:rsid w:val="00CD4DD4"/>
    <w:rsid w:val="00CD5BBC"/>
    <w:rsid w:val="00CD6F58"/>
    <w:rsid w:val="00CE1E07"/>
    <w:rsid w:val="00CE5260"/>
    <w:rsid w:val="00CF2FDA"/>
    <w:rsid w:val="00CF40A0"/>
    <w:rsid w:val="00CF5803"/>
    <w:rsid w:val="00D00254"/>
    <w:rsid w:val="00D04036"/>
    <w:rsid w:val="00D06E13"/>
    <w:rsid w:val="00D117D9"/>
    <w:rsid w:val="00D1443C"/>
    <w:rsid w:val="00D26A63"/>
    <w:rsid w:val="00D26E4B"/>
    <w:rsid w:val="00D27ECA"/>
    <w:rsid w:val="00D32E9E"/>
    <w:rsid w:val="00D33E60"/>
    <w:rsid w:val="00D41CCF"/>
    <w:rsid w:val="00D45559"/>
    <w:rsid w:val="00D47D49"/>
    <w:rsid w:val="00D522AC"/>
    <w:rsid w:val="00D56356"/>
    <w:rsid w:val="00D6616A"/>
    <w:rsid w:val="00D74DAD"/>
    <w:rsid w:val="00D77F51"/>
    <w:rsid w:val="00D82306"/>
    <w:rsid w:val="00D86C41"/>
    <w:rsid w:val="00D8797E"/>
    <w:rsid w:val="00D914AC"/>
    <w:rsid w:val="00D9622B"/>
    <w:rsid w:val="00D973F9"/>
    <w:rsid w:val="00DA2F0F"/>
    <w:rsid w:val="00DA731B"/>
    <w:rsid w:val="00DB0095"/>
    <w:rsid w:val="00DB0BFE"/>
    <w:rsid w:val="00DB70DD"/>
    <w:rsid w:val="00DC04DC"/>
    <w:rsid w:val="00DC409B"/>
    <w:rsid w:val="00DD2D92"/>
    <w:rsid w:val="00DD2E2F"/>
    <w:rsid w:val="00DD4D51"/>
    <w:rsid w:val="00DD715E"/>
    <w:rsid w:val="00DE0087"/>
    <w:rsid w:val="00DE3B4C"/>
    <w:rsid w:val="00DE3B77"/>
    <w:rsid w:val="00DF1B0A"/>
    <w:rsid w:val="00DF292D"/>
    <w:rsid w:val="00DF3128"/>
    <w:rsid w:val="00DF4FBC"/>
    <w:rsid w:val="00E0023E"/>
    <w:rsid w:val="00E00875"/>
    <w:rsid w:val="00E03BD3"/>
    <w:rsid w:val="00E05F7E"/>
    <w:rsid w:val="00E0740B"/>
    <w:rsid w:val="00E16D02"/>
    <w:rsid w:val="00E17D5A"/>
    <w:rsid w:val="00E201FE"/>
    <w:rsid w:val="00E2150E"/>
    <w:rsid w:val="00E25E04"/>
    <w:rsid w:val="00E2711F"/>
    <w:rsid w:val="00E373B2"/>
    <w:rsid w:val="00E4052A"/>
    <w:rsid w:val="00E423D1"/>
    <w:rsid w:val="00E450D6"/>
    <w:rsid w:val="00E5076E"/>
    <w:rsid w:val="00E539AE"/>
    <w:rsid w:val="00E564B2"/>
    <w:rsid w:val="00E63F33"/>
    <w:rsid w:val="00E674E6"/>
    <w:rsid w:val="00E70AEB"/>
    <w:rsid w:val="00E71908"/>
    <w:rsid w:val="00E7396F"/>
    <w:rsid w:val="00E80959"/>
    <w:rsid w:val="00E82D95"/>
    <w:rsid w:val="00E906E9"/>
    <w:rsid w:val="00EA22CF"/>
    <w:rsid w:val="00EA2894"/>
    <w:rsid w:val="00EA3200"/>
    <w:rsid w:val="00EB1630"/>
    <w:rsid w:val="00EB6A95"/>
    <w:rsid w:val="00EC02FA"/>
    <w:rsid w:val="00EC5A38"/>
    <w:rsid w:val="00EC7925"/>
    <w:rsid w:val="00EC7A89"/>
    <w:rsid w:val="00ED13B9"/>
    <w:rsid w:val="00ED2C10"/>
    <w:rsid w:val="00ED5FF8"/>
    <w:rsid w:val="00ED6852"/>
    <w:rsid w:val="00EE08D1"/>
    <w:rsid w:val="00EE5786"/>
    <w:rsid w:val="00EE7090"/>
    <w:rsid w:val="00EF48B8"/>
    <w:rsid w:val="00F06441"/>
    <w:rsid w:val="00F06A2E"/>
    <w:rsid w:val="00F07CAD"/>
    <w:rsid w:val="00F10697"/>
    <w:rsid w:val="00F206A7"/>
    <w:rsid w:val="00F254B5"/>
    <w:rsid w:val="00F25982"/>
    <w:rsid w:val="00F33F97"/>
    <w:rsid w:val="00F43CD6"/>
    <w:rsid w:val="00F43F71"/>
    <w:rsid w:val="00F44326"/>
    <w:rsid w:val="00F4482E"/>
    <w:rsid w:val="00F45704"/>
    <w:rsid w:val="00F54DFC"/>
    <w:rsid w:val="00F61B7A"/>
    <w:rsid w:val="00F61D52"/>
    <w:rsid w:val="00F65D65"/>
    <w:rsid w:val="00F7294F"/>
    <w:rsid w:val="00F810F8"/>
    <w:rsid w:val="00F939FB"/>
    <w:rsid w:val="00FA16FF"/>
    <w:rsid w:val="00FA1B55"/>
    <w:rsid w:val="00FA47C2"/>
    <w:rsid w:val="00FB02E1"/>
    <w:rsid w:val="00FB605F"/>
    <w:rsid w:val="00FB7690"/>
    <w:rsid w:val="00FC4330"/>
    <w:rsid w:val="00FC54B1"/>
    <w:rsid w:val="00FC7E56"/>
    <w:rsid w:val="00FD0BBC"/>
    <w:rsid w:val="00FD217D"/>
    <w:rsid w:val="00FE787F"/>
    <w:rsid w:val="00FF0E2D"/>
    <w:rsid w:val="00FF5C2C"/>
    <w:rsid w:val="00FF63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C12590-D4CB-4D7A-8CDC-FDC8EAA28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A59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D2D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48424A"/>
    <w:pPr>
      <w:keepNext/>
      <w:spacing w:before="240" w:after="60"/>
      <w:outlineLvl w:val="1"/>
    </w:pPr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37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837A4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37A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37A41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7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7A41"/>
    <w:rPr>
      <w:rFonts w:ascii="Tahoma" w:hAnsi="Tahoma" w:cs="Tahoma"/>
      <w:sz w:val="16"/>
      <w:szCs w:val="16"/>
      <w:lang w:val="en-GB"/>
    </w:rPr>
  </w:style>
  <w:style w:type="table" w:styleId="Lysskyggelegging">
    <w:name w:val="Light Shading"/>
    <w:basedOn w:val="Vanligtabell"/>
    <w:uiPriority w:val="60"/>
    <w:rsid w:val="000B3640"/>
    <w:pPr>
      <w:spacing w:after="0" w:line="240" w:lineRule="auto"/>
    </w:pPr>
    <w:rPr>
      <w:rFonts w:ascii="Times New Roman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C3540E"/>
    <w:pPr>
      <w:ind w:left="720"/>
      <w:contextualSpacing/>
    </w:pPr>
  </w:style>
  <w:style w:type="character" w:styleId="Utheving">
    <w:name w:val="Emphasis"/>
    <w:basedOn w:val="Standardskriftforavsnitt"/>
    <w:uiPriority w:val="20"/>
    <w:qFormat/>
    <w:rsid w:val="00B94996"/>
    <w:rPr>
      <w:b/>
      <w:bCs/>
      <w:i w:val="0"/>
      <w:iCs w:val="0"/>
    </w:rPr>
  </w:style>
  <w:style w:type="character" w:customStyle="1" w:styleId="st1">
    <w:name w:val="st1"/>
    <w:basedOn w:val="Standardskriftforavsnitt"/>
    <w:rsid w:val="00B94996"/>
  </w:style>
  <w:style w:type="paragraph" w:styleId="Topptekst">
    <w:name w:val="header"/>
    <w:basedOn w:val="Normal"/>
    <w:link w:val="Topp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C54B1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C54B1"/>
    <w:rPr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C226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C226F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Tegn"/>
    <w:rsid w:val="0035514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5514E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C854B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C854BC"/>
    <w:rPr>
      <w:rFonts w:ascii="Calibri" w:hAnsi="Calibri"/>
      <w:noProof/>
      <w:lang w:val="en-US"/>
    </w:rPr>
  </w:style>
  <w:style w:type="paragraph" w:styleId="Revisjon">
    <w:name w:val="Revision"/>
    <w:hidden/>
    <w:uiPriority w:val="99"/>
    <w:semiHidden/>
    <w:rsid w:val="009A5929"/>
    <w:pPr>
      <w:spacing w:after="0" w:line="240" w:lineRule="auto"/>
    </w:pPr>
    <w:rPr>
      <w:lang w:val="en-GB"/>
    </w:rPr>
  </w:style>
  <w:style w:type="character" w:styleId="Hyperkobling">
    <w:name w:val="Hyperlink"/>
    <w:basedOn w:val="Standardskriftforavsnitt"/>
    <w:uiPriority w:val="99"/>
    <w:unhideWhenUsed/>
    <w:rsid w:val="003636CD"/>
    <w:rPr>
      <w:color w:val="0000FF" w:themeColor="hyperlink"/>
      <w:u w:val="single"/>
    </w:rPr>
  </w:style>
  <w:style w:type="character" w:customStyle="1" w:styleId="Overskrift2Tegn">
    <w:name w:val="Overskrift 2 Tegn"/>
    <w:basedOn w:val="Standardskriftforavsnitt"/>
    <w:link w:val="Overskrift2"/>
    <w:rsid w:val="0048424A"/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D2D9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D2D92"/>
    <w:pPr>
      <w:spacing w:line="259" w:lineRule="auto"/>
      <w:outlineLvl w:val="9"/>
    </w:pPr>
    <w:rPr>
      <w:lang w:val="nb-NO" w:eastAsia="nb-NO"/>
    </w:rPr>
  </w:style>
  <w:style w:type="paragraph" w:styleId="INNH2">
    <w:name w:val="toc 2"/>
    <w:basedOn w:val="Normal"/>
    <w:next w:val="Normal"/>
    <w:autoRedefine/>
    <w:uiPriority w:val="39"/>
    <w:unhideWhenUsed/>
    <w:rsid w:val="00DD2D92"/>
    <w:pPr>
      <w:spacing w:after="100" w:line="259" w:lineRule="auto"/>
      <w:ind w:left="220"/>
    </w:pPr>
    <w:rPr>
      <w:rFonts w:eastAsiaTheme="minorEastAsia" w:cs="Times New Roman"/>
      <w:lang w:val="nb-NO"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DD2D92"/>
    <w:pPr>
      <w:spacing w:after="100" w:line="259" w:lineRule="auto"/>
    </w:pPr>
    <w:rPr>
      <w:rFonts w:eastAsiaTheme="minorEastAsia" w:cs="Times New Roman"/>
      <w:lang w:val="nb-NO" w:eastAsia="nb-NO"/>
    </w:rPr>
  </w:style>
  <w:style w:type="paragraph" w:styleId="INNH3">
    <w:name w:val="toc 3"/>
    <w:basedOn w:val="Normal"/>
    <w:next w:val="Normal"/>
    <w:autoRedefine/>
    <w:uiPriority w:val="39"/>
    <w:unhideWhenUsed/>
    <w:rsid w:val="00DD2D92"/>
    <w:pPr>
      <w:spacing w:after="100" w:line="259" w:lineRule="auto"/>
      <w:ind w:left="440"/>
    </w:pPr>
    <w:rPr>
      <w:rFonts w:eastAsiaTheme="minorEastAsia" w:cs="Times New Roman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887296-8660-4D5D-AF03-7DFAA0969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I</dc:creator>
  <cp:lastModifiedBy>Størdal, Ketil</cp:lastModifiedBy>
  <cp:revision>2</cp:revision>
  <cp:lastPrinted>2016-02-24T12:37:00Z</cp:lastPrinted>
  <dcterms:created xsi:type="dcterms:W3CDTF">2017-05-29T11:32:00Z</dcterms:created>
  <dcterms:modified xsi:type="dcterms:W3CDTF">2017-05-29T11:32:00Z</dcterms:modified>
</cp:coreProperties>
</file>